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936"/>
        <w:tblW w:w="94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7230"/>
      </w:tblGrid>
      <w:tr w:rsidR="008C02F2" w:rsidRPr="000A72D4" w14:paraId="5E5F5AFD" w14:textId="77777777" w:rsidTr="008C02F2">
        <w:trPr>
          <w:trHeight w:val="202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7A11E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72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target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CEE50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</w:p>
        </w:tc>
      </w:tr>
      <w:tr w:rsidR="008C02F2" w:rsidRPr="000A72D4" w14:paraId="1DDD81DD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2735B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-</w:t>
            </w:r>
            <w:proofErr w:type="spellStart"/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os</w:t>
            </w:r>
            <w:proofErr w:type="spellEnd"/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(rat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01C90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ward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5’ -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ccgcgaacgagcagtga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3’</w:t>
            </w:r>
          </w:p>
          <w:p w14:paraId="32D48420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: 5’ -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gaggggtccaggggtag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3’</w:t>
            </w:r>
          </w:p>
        </w:tc>
      </w:tr>
      <w:tr w:rsidR="008C02F2" w:rsidRPr="00885844" w14:paraId="1574789F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BC4A4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gr-1 (rat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39AC1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acaaccctacgagcacctg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0D94830E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ccagcgccttctcgttatt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  <w:tr w:rsidR="008C02F2" w:rsidRPr="00885844" w14:paraId="78F4EDF2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418A5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gr-2 (rat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24437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ggccgtagacaaaatcccag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1DAFB664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ctcccagttcaccattggg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  <w:tr w:rsidR="008C02F2" w:rsidRPr="00885844" w14:paraId="598D8911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95206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os</w:t>
            </w:r>
            <w:proofErr w:type="spellEnd"/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-B (rat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CACC9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gtgagagatttgccagggtc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436D777B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gagagaagccgtcaggttg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  <w:tr w:rsidR="008C02F2" w:rsidRPr="00885844" w14:paraId="5B05DA67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033C9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dd45a (rat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F5AFF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ggagtcagcgcaccataact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4832AC39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ggtcgtcatcttcatccgca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  <w:tr w:rsidR="008C02F2" w:rsidRPr="00885844" w14:paraId="2573F8BD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87724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dd45b (rat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F4BC4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tcctggtcacgaactgtcat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49AA4DB5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ggacccactggttattgcct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  <w:tr w:rsidR="008C02F2" w:rsidRPr="000A72D4" w14:paraId="592060EB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A3849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PDH (rat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E2941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ward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5’ -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atgccgcctggagaaac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3’</w:t>
            </w:r>
          </w:p>
          <w:p w14:paraId="48B16945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: 5’ -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ccaggatgccctttagt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3’</w:t>
            </w:r>
          </w:p>
        </w:tc>
      </w:tr>
      <w:tr w:rsidR="008C02F2" w:rsidRPr="00885844" w14:paraId="25A67459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303F1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L-13 (rat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B15F6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tggtatggagcgtggacct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69F636F0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ctggagatgttggtcaggg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  <w:tr w:rsidR="008C02F2" w:rsidRPr="000A72D4" w14:paraId="36DC7F9D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A4807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L-13Ra1 (rat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A429B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ward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5’ -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gtctgctgtgaccgaac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3’</w:t>
            </w:r>
          </w:p>
          <w:p w14:paraId="5A1A1D22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: 5’ -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agttggtgtccgggcttg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3’</w:t>
            </w:r>
          </w:p>
        </w:tc>
      </w:tr>
      <w:tr w:rsidR="008C02F2" w:rsidRPr="00885844" w14:paraId="3D973B8C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870D8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L-13Ra2 (rat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DDAE4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acagggccagactcaaagat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40B36785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gtgggttcagggtcttccttt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  <w:tr w:rsidR="008C02F2" w:rsidRPr="00885844" w14:paraId="5DBB438D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448B7" w14:textId="77777777" w:rsidR="008C02F2" w:rsidRPr="0088584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8858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DNF (human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6930A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atccgaggacaaggtggcttg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2573922B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gccgaactttctggtcctcatc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  <w:tr w:rsidR="008C02F2" w:rsidRPr="00885844" w14:paraId="4F443C96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B6072" w14:textId="77777777" w:rsidR="008C02F2" w:rsidRPr="0088584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8858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APDH (human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FE8A7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gtctcctctgacttcaacagcg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699D3697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ccaccctgttgctgtagccaa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  <w:tr w:rsidR="008C02F2" w:rsidRPr="00885844" w14:paraId="430F0FC4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51864" w14:textId="77777777" w:rsidR="008C02F2" w:rsidRPr="0088584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8858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L-13 (human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57C43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/>
              </w:rPr>
              <w:t>atgcatccgctcctcaatcc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744CD833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  <w:lang w:val="en-GB"/>
              </w:rPr>
              <w:t>agtgagagcaatgaccgtgg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  <w:tr w:rsidR="008C02F2" w:rsidRPr="00885844" w14:paraId="7D0115EF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CBA21" w14:textId="77777777" w:rsidR="008C02F2" w:rsidRPr="0088584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8858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L-13Ra1 (human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D5B5B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ctgaatgagaggatttgtctgc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080683F5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agtcacagcagactcaggatc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  <w:tr w:rsidR="008C02F2" w:rsidRPr="000A72D4" w14:paraId="0A6B16BF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35A0D" w14:textId="77777777" w:rsidR="008C02F2" w:rsidRPr="0088584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8858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L-13Ra2 (human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271AC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rward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5’ -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ggagtgataaacaatgctggg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3’</w:t>
            </w:r>
          </w:p>
          <w:p w14:paraId="111FC23B" w14:textId="77777777" w:rsidR="008C02F2" w:rsidRPr="000A72D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erse: 5’ -</w:t>
            </w:r>
            <w:proofErr w:type="spellStart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gtaggtgtttggcttacgc</w:t>
            </w:r>
            <w:proofErr w:type="spellEnd"/>
            <w:r w:rsidRPr="000A72D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3’</w:t>
            </w:r>
          </w:p>
        </w:tc>
      </w:tr>
      <w:tr w:rsidR="008C02F2" w:rsidRPr="00885844" w14:paraId="43D549BE" w14:textId="77777777" w:rsidTr="008C02F2">
        <w:trPr>
          <w:trHeight w:val="556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45189" w14:textId="77777777" w:rsidR="008C02F2" w:rsidRPr="00885844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88584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TNF-α (human)</w:t>
            </w:r>
          </w:p>
        </w:tc>
        <w:tc>
          <w:tcPr>
            <w:tcW w:w="7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8DECB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orward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tcttctgcctgctgcactttg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  <w:p w14:paraId="2F17EC69" w14:textId="77777777" w:rsidR="008C02F2" w:rsidRPr="00975825" w:rsidRDefault="008C02F2" w:rsidP="008C02F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Reverse: 5’ -</w:t>
            </w:r>
            <w:proofErr w:type="spellStart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atgggctacaggcttgtcactc</w:t>
            </w:r>
            <w:proofErr w:type="spellEnd"/>
            <w:r w:rsidRPr="0097582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- 3’</w:t>
            </w:r>
          </w:p>
        </w:tc>
      </w:tr>
    </w:tbl>
    <w:p w14:paraId="39E3413D" w14:textId="5E4A9CF2" w:rsidR="008C02F2" w:rsidRPr="008C02F2" w:rsidRDefault="008C02F2" w:rsidP="008C02F2">
      <w:pPr>
        <w:rPr>
          <w:lang w:val="en-GB"/>
        </w:rPr>
      </w:pPr>
      <w:r>
        <w:rPr>
          <w:lang w:val="en-GB"/>
        </w:rPr>
        <w:t xml:space="preserve">Supplementary Table 2: </w:t>
      </w:r>
      <w:r w:rsidRPr="008C02F2">
        <w:rPr>
          <w:lang w:val="en-GB"/>
        </w:rPr>
        <w:t>List of genes and sequences used for RT-qPCR.</w:t>
      </w:r>
    </w:p>
    <w:sectPr w:rsidR="008C02F2" w:rsidRPr="008C02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3F02A" w14:textId="77777777" w:rsidR="00B7104B" w:rsidRDefault="00B7104B" w:rsidP="008C02F2">
      <w:pPr>
        <w:spacing w:after="0" w:line="240" w:lineRule="auto"/>
      </w:pPr>
      <w:r>
        <w:separator/>
      </w:r>
    </w:p>
  </w:endnote>
  <w:endnote w:type="continuationSeparator" w:id="0">
    <w:p w14:paraId="5FFC22F4" w14:textId="77777777" w:rsidR="00B7104B" w:rsidRDefault="00B7104B" w:rsidP="008C0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7A341" w14:textId="77777777" w:rsidR="00B7104B" w:rsidRDefault="00B7104B" w:rsidP="008C02F2">
      <w:pPr>
        <w:spacing w:after="0" w:line="240" w:lineRule="auto"/>
      </w:pPr>
      <w:r>
        <w:separator/>
      </w:r>
    </w:p>
  </w:footnote>
  <w:footnote w:type="continuationSeparator" w:id="0">
    <w:p w14:paraId="6C5C6C44" w14:textId="77777777" w:rsidR="00B7104B" w:rsidRDefault="00B7104B" w:rsidP="008C02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2F2"/>
    <w:rsid w:val="00642345"/>
    <w:rsid w:val="00885844"/>
    <w:rsid w:val="008C02F2"/>
    <w:rsid w:val="00B7104B"/>
    <w:rsid w:val="00EE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710B8"/>
  <w15:chartTrackingRefBased/>
  <w15:docId w15:val="{FC844603-77C9-4B26-A644-885E34647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02F2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C02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02F2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8C02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02F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olde Heuvel</dc:creator>
  <cp:keywords/>
  <dc:description/>
  <cp:lastModifiedBy>Florian olde Heuvel</cp:lastModifiedBy>
  <cp:revision>2</cp:revision>
  <dcterms:created xsi:type="dcterms:W3CDTF">2021-11-15T07:34:00Z</dcterms:created>
  <dcterms:modified xsi:type="dcterms:W3CDTF">2021-12-01T10:35:00Z</dcterms:modified>
</cp:coreProperties>
</file>